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2A9C5" w14:textId="77777777" w:rsidR="002A5A0A" w:rsidRPr="002A5A0A" w:rsidRDefault="002A5A0A" w:rsidP="002A5A0A">
      <w:pPr>
        <w:jc w:val="center"/>
        <w:rPr>
          <w:b/>
          <w:bCs/>
          <w:sz w:val="28"/>
          <w:szCs w:val="28"/>
          <w:lang w:val="en-US"/>
        </w:rPr>
      </w:pPr>
      <w:r w:rsidRPr="002A5A0A">
        <w:rPr>
          <w:b/>
          <w:bCs/>
          <w:sz w:val="28"/>
          <w:szCs w:val="28"/>
          <w:lang w:val="en-US"/>
        </w:rPr>
        <w:t xml:space="preserve">Long-Acting Intranasal Insulin for the Treatment of Delirium – A </w:t>
      </w:r>
      <w:proofErr w:type="spellStart"/>
      <w:r w:rsidRPr="002A5A0A">
        <w:rPr>
          <w:b/>
          <w:bCs/>
          <w:sz w:val="28"/>
          <w:szCs w:val="28"/>
          <w:lang w:val="en-US"/>
        </w:rPr>
        <w:t>Randomised</w:t>
      </w:r>
      <w:proofErr w:type="spellEnd"/>
      <w:r w:rsidRPr="002A5A0A">
        <w:rPr>
          <w:b/>
          <w:bCs/>
          <w:sz w:val="28"/>
          <w:szCs w:val="28"/>
          <w:lang w:val="en-US"/>
        </w:rPr>
        <w:t xml:space="preserve"> Clinical Trial</w:t>
      </w:r>
    </w:p>
    <w:p w14:paraId="7ADD56AB" w14:textId="77777777" w:rsidR="002A5A0A" w:rsidRDefault="002A5A0A" w:rsidP="002A5A0A">
      <w:pPr>
        <w:rPr>
          <w:b/>
          <w:bCs/>
          <w:sz w:val="28"/>
          <w:szCs w:val="28"/>
        </w:rPr>
      </w:pPr>
    </w:p>
    <w:p w14:paraId="7ABA9A9C" w14:textId="74584F0B" w:rsidR="00870BAA" w:rsidRPr="00A952EC" w:rsidRDefault="00A952EC" w:rsidP="00A952EC">
      <w:pPr>
        <w:jc w:val="center"/>
        <w:rPr>
          <w:b/>
          <w:bCs/>
          <w:sz w:val="28"/>
          <w:szCs w:val="28"/>
        </w:rPr>
      </w:pPr>
      <w:r w:rsidRPr="00A952EC">
        <w:rPr>
          <w:b/>
          <w:bCs/>
          <w:sz w:val="28"/>
          <w:szCs w:val="28"/>
        </w:rPr>
        <w:t xml:space="preserve">Supplementary </w:t>
      </w:r>
      <w:r w:rsidR="00DA55A8">
        <w:rPr>
          <w:b/>
          <w:bCs/>
          <w:sz w:val="28"/>
          <w:szCs w:val="28"/>
        </w:rPr>
        <w:t>Data</w:t>
      </w:r>
    </w:p>
    <w:p w14:paraId="7089D13E" w14:textId="77777777" w:rsidR="00A952EC" w:rsidRPr="00A952EC" w:rsidRDefault="00A952EC" w:rsidP="00A952EC">
      <w:pPr>
        <w:jc w:val="center"/>
        <w:rPr>
          <w:b/>
          <w:bCs/>
          <w:sz w:val="28"/>
          <w:szCs w:val="28"/>
        </w:rPr>
      </w:pPr>
    </w:p>
    <w:p w14:paraId="21DDE272" w14:textId="17364E30" w:rsidR="00B1395A" w:rsidRDefault="00D03826" w:rsidP="00A952EC">
      <w:pPr>
        <w:spacing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ppendix</w:t>
      </w:r>
      <w:r w:rsidR="00B1395A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A</w:t>
      </w:r>
      <w:r w:rsidR="00B770AE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: subgroup analysis by age ≤85 years</w:t>
      </w:r>
    </w:p>
    <w:p w14:paraId="68283AD2" w14:textId="77777777" w:rsidR="00B1395A" w:rsidRDefault="00B1395A" w:rsidP="00A952EC">
      <w:pPr>
        <w:spacing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3EF76C5A" w14:textId="2F800A99" w:rsidR="00A952EC" w:rsidRDefault="00D03826" w:rsidP="00A952EC">
      <w:pPr>
        <w:spacing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ppendix</w:t>
      </w:r>
      <w:r w:rsidR="00B1395A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B</w:t>
      </w:r>
      <w:r w:rsidR="00C16740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:</w:t>
      </w:r>
      <w:r w:rsidR="00A952EC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A952EC" w:rsidRPr="00F650F3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dverse events, grouped using the Common Terminology Criteria for Adverse Events (CTCAE), Version 4.0 (2010)</w:t>
      </w:r>
    </w:p>
    <w:p w14:paraId="0D310F87" w14:textId="77777777" w:rsidR="00A952EC" w:rsidRDefault="00A952EC" w:rsidP="00A952EC">
      <w:pPr>
        <w:spacing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2500B8B8" w14:textId="35850ECC" w:rsidR="00A952EC" w:rsidRDefault="00D03826" w:rsidP="00A952EC">
      <w:pPr>
        <w:spacing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ppendix</w:t>
      </w:r>
      <w:r w:rsidR="003815A5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C</w:t>
      </w:r>
      <w:r w:rsidR="00A952EC" w:rsidRPr="00F650F3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: Hypoglycaemic events</w:t>
      </w:r>
    </w:p>
    <w:p w14:paraId="541BF834" w14:textId="77777777" w:rsidR="00A952EC" w:rsidRDefault="00A952EC" w:rsidP="00A952EC">
      <w:pPr>
        <w:spacing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5B406CB2" w14:textId="76669BEA" w:rsidR="00A952EC" w:rsidRPr="00A952EC" w:rsidRDefault="00D03826" w:rsidP="00A952EC">
      <w:pPr>
        <w:spacing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b/>
          <w:bCs/>
          <w:sz w:val="24"/>
          <w:szCs w:val="24"/>
        </w:rPr>
        <w:t>Appendix</w:t>
      </w:r>
      <w:r w:rsidR="00EA557A">
        <w:rPr>
          <w:b/>
          <w:bCs/>
          <w:sz w:val="24"/>
          <w:szCs w:val="24"/>
        </w:rPr>
        <w:t xml:space="preserve"> D</w:t>
      </w:r>
      <w:r w:rsidR="00A952EC" w:rsidRPr="00F650F3">
        <w:rPr>
          <w:b/>
          <w:bCs/>
          <w:sz w:val="24"/>
          <w:szCs w:val="24"/>
        </w:rPr>
        <w:t>: Hyperglycaemic event</w:t>
      </w:r>
      <w:r w:rsidR="00A952EC">
        <w:rPr>
          <w:b/>
          <w:bCs/>
          <w:sz w:val="24"/>
          <w:szCs w:val="24"/>
        </w:rPr>
        <w:t xml:space="preserve">s </w:t>
      </w:r>
    </w:p>
    <w:p w14:paraId="221D849A" w14:textId="77777777" w:rsidR="00A952EC" w:rsidRDefault="00A952EC" w:rsidP="00A952EC">
      <w:pPr>
        <w:spacing w:after="0" w:line="240" w:lineRule="auto"/>
        <w:rPr>
          <w:b/>
          <w:bCs/>
          <w:sz w:val="24"/>
          <w:szCs w:val="24"/>
        </w:rPr>
      </w:pPr>
    </w:p>
    <w:p w14:paraId="629F75ED" w14:textId="2A71E84D" w:rsidR="00A952EC" w:rsidRDefault="00D03826" w:rsidP="00A952EC">
      <w:pPr>
        <w:spacing w:after="0"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ppendix</w:t>
      </w:r>
      <w:r w:rsidR="00B770AE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E</w:t>
      </w:r>
      <w:r w:rsidR="00A952EC" w:rsidRPr="00A952EC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: Summary of inpatient mortality data</w:t>
      </w:r>
      <w:r w:rsidR="00A952EC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</w:p>
    <w:p w14:paraId="225FF298" w14:textId="5FD96A79" w:rsidR="00B770AE" w:rsidRDefault="00B770AE">
      <w:pP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br w:type="page"/>
      </w:r>
    </w:p>
    <w:p w14:paraId="32D6927A" w14:textId="3BA7787E" w:rsidR="00A952EC" w:rsidRPr="00B770AE" w:rsidRDefault="004B6F85" w:rsidP="00A952EC">
      <w:pPr>
        <w:spacing w:after="0"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lastRenderedPageBreak/>
        <w:t>Appendix</w:t>
      </w:r>
      <w:r w:rsidR="00B770AE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A</w:t>
      </w:r>
    </w:p>
    <w:p w14:paraId="217E14C7" w14:textId="77777777" w:rsidR="00A952EC" w:rsidRDefault="00A952EC" w:rsidP="00A952EC">
      <w:pPr>
        <w:spacing w:after="0" w:line="240" w:lineRule="auto"/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6589EEDC" w14:textId="44973CCF" w:rsidR="00B770AE" w:rsidRDefault="00392DB2" w:rsidP="00A952EC">
      <w:p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-hoc subgroup analysis using age-cut off of ≤85 years</w:t>
      </w:r>
      <w:r w:rsidR="00A63443">
        <w:rPr>
          <w:rFonts w:eastAsia="Times New Roman" w:cs="Times New Roman"/>
          <w:color w:val="000000"/>
          <w:kern w:val="0"/>
          <w:sz w:val="24"/>
          <w:szCs w:val="24"/>
          <w:vertAlign w:val="superscript"/>
          <w:lang w:eastAsia="en-AU"/>
          <w14:ligatures w14:val="none"/>
        </w:rPr>
        <w:t>1</w:t>
      </w:r>
    </w:p>
    <w:p w14:paraId="08A3FDDC" w14:textId="77777777" w:rsidR="00A63443" w:rsidRDefault="00A63443" w:rsidP="00A952EC">
      <w:p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</w:p>
    <w:p w14:paraId="348B4F04" w14:textId="77777777" w:rsidR="002F5230" w:rsidRPr="002F5230" w:rsidRDefault="002F5230" w:rsidP="002F5230">
      <w:p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ge ≤85 years</w:t>
      </w:r>
    </w:p>
    <w:p w14:paraId="5F631D60" w14:textId="77777777" w:rsidR="002F5230" w:rsidRPr="002F5230" w:rsidRDefault="002F5230" w:rsidP="002F5230">
      <w:pPr>
        <w:numPr>
          <w:ilvl w:val="0"/>
          <w:numId w:val="4"/>
        </w:num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N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= 31 (Intranasal insulin: </w:t>
      </w:r>
      <w:r w:rsidRPr="002F5230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n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= 13; Control: </w:t>
      </w:r>
      <w:r w:rsidRPr="002F5230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n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= 18)</w:t>
      </w:r>
    </w:p>
    <w:p w14:paraId="786ACC4E" w14:textId="77777777" w:rsidR="002F5230" w:rsidRPr="002F5230" w:rsidRDefault="002F5230" w:rsidP="002F5230">
      <w:pPr>
        <w:numPr>
          <w:ilvl w:val="0"/>
          <w:numId w:val="4"/>
        </w:num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edian duration of delirium (IQR):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br/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 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• Intranasal insulin: 4.58 days [3.02–6.89]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br/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 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• Control: 8.21 days [5.49–9.85]</w:t>
      </w:r>
    </w:p>
    <w:p w14:paraId="342CC3C6" w14:textId="77777777" w:rsidR="002F5230" w:rsidRPr="002F5230" w:rsidRDefault="002F5230" w:rsidP="002F5230">
      <w:pPr>
        <w:numPr>
          <w:ilvl w:val="0"/>
          <w:numId w:val="4"/>
        </w:num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azard ratio (HR): 0.27 (95% CI 0.093–0.80)</w:t>
      </w:r>
    </w:p>
    <w:p w14:paraId="345F4B16" w14:textId="77777777" w:rsidR="002F5230" w:rsidRDefault="002F5230" w:rsidP="002F5230">
      <w:pPr>
        <w:numPr>
          <w:ilvl w:val="0"/>
          <w:numId w:val="4"/>
        </w:num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P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= 0.017</w:t>
      </w:r>
    </w:p>
    <w:p w14:paraId="1FB15841" w14:textId="77777777" w:rsidR="000B3EEC" w:rsidRPr="002F5230" w:rsidRDefault="000B3EEC" w:rsidP="000B3EEC">
      <w:pPr>
        <w:spacing w:after="0" w:line="240" w:lineRule="auto"/>
        <w:ind w:left="720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</w:p>
    <w:p w14:paraId="46D061C2" w14:textId="77777777" w:rsidR="002F5230" w:rsidRPr="002F5230" w:rsidRDefault="002F5230" w:rsidP="002F5230">
      <w:p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ge &gt;85 years</w:t>
      </w:r>
    </w:p>
    <w:p w14:paraId="4343365A" w14:textId="77777777" w:rsidR="002F5230" w:rsidRPr="002F5230" w:rsidRDefault="002F5230" w:rsidP="002F5230">
      <w:pPr>
        <w:numPr>
          <w:ilvl w:val="0"/>
          <w:numId w:val="5"/>
        </w:num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N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= 66 (Intranasal insulin: </w:t>
      </w:r>
      <w:r w:rsidRPr="002F5230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n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= 35; Control: </w:t>
      </w:r>
      <w:r w:rsidRPr="002F5230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n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= 31)</w:t>
      </w:r>
    </w:p>
    <w:p w14:paraId="04890399" w14:textId="77777777" w:rsidR="002F5230" w:rsidRPr="002F5230" w:rsidRDefault="002F5230" w:rsidP="002F5230">
      <w:pPr>
        <w:numPr>
          <w:ilvl w:val="0"/>
          <w:numId w:val="5"/>
        </w:num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edian duration of delirium (IQR):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br/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 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• Intranasal insulin: 5.19 days [2.87–11.11]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br/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 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• Control: 5.74 days [2.65–9.76]</w:t>
      </w:r>
    </w:p>
    <w:p w14:paraId="175BC373" w14:textId="77777777" w:rsidR="002F5230" w:rsidRPr="002F5230" w:rsidRDefault="002F5230" w:rsidP="002F5230">
      <w:pPr>
        <w:numPr>
          <w:ilvl w:val="0"/>
          <w:numId w:val="5"/>
        </w:num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azard ratio (HR): 0.80 (95% CI 0.43–1.48)</w:t>
      </w:r>
    </w:p>
    <w:p w14:paraId="3665D577" w14:textId="77777777" w:rsidR="002F5230" w:rsidRPr="002F5230" w:rsidRDefault="002F5230" w:rsidP="002F5230">
      <w:pPr>
        <w:numPr>
          <w:ilvl w:val="0"/>
          <w:numId w:val="5"/>
        </w:num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2F5230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P</w:t>
      </w:r>
      <w:r w:rsidRPr="002F5230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= 0.45</w:t>
      </w:r>
    </w:p>
    <w:p w14:paraId="5F77A089" w14:textId="77777777" w:rsidR="00A63443" w:rsidRDefault="00A63443" w:rsidP="00A952EC">
      <w:p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</w:p>
    <w:p w14:paraId="7A9E080B" w14:textId="77777777" w:rsidR="002F5230" w:rsidRDefault="002F5230" w:rsidP="00A952EC">
      <w:p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</w:p>
    <w:p w14:paraId="138B6EC2" w14:textId="277324FF" w:rsidR="00A63443" w:rsidRPr="00A63443" w:rsidRDefault="00A63443" w:rsidP="00A952EC">
      <w:pPr>
        <w:spacing w:after="0" w:line="240" w:lineRule="auto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color w:val="000000"/>
          <w:kern w:val="0"/>
          <w:sz w:val="24"/>
          <w:szCs w:val="24"/>
          <w:vertAlign w:val="superscript"/>
          <w:lang w:eastAsia="en-AU"/>
          <w14:ligatures w14:val="none"/>
        </w:rPr>
        <w:t>1</w:t>
      </w:r>
      <w:r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Pr="00A63443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Lau SWJ, Huang Y, Hsieh J, et al. Participation of Older Adults in Clinical Trials for New Drug Applications and Biologics License Applications From 2010 Through 2019. </w:t>
      </w:r>
      <w:r w:rsidRPr="00A63443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 xml:space="preserve">JAMA </w:t>
      </w:r>
      <w:proofErr w:type="spellStart"/>
      <w:r w:rsidRPr="00A63443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Netw</w:t>
      </w:r>
      <w:proofErr w:type="spellEnd"/>
      <w:r w:rsidRPr="00A63443">
        <w:rPr>
          <w:rFonts w:eastAsia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 xml:space="preserve"> Open.</w:t>
      </w:r>
      <w:r w:rsidRPr="00A63443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 2022;5(10):e2236149. doi:10.1001/jamanetworkopen.2022.36149</w:t>
      </w:r>
    </w:p>
    <w:p w14:paraId="43AB4267" w14:textId="7CEFEA95" w:rsidR="00A952EC" w:rsidRDefault="00A952EC">
      <w:r>
        <w:br w:type="page"/>
      </w:r>
    </w:p>
    <w:p w14:paraId="443BA391" w14:textId="6D4B87C9" w:rsidR="00A952EC" w:rsidRPr="00F650F3" w:rsidRDefault="004B6F85" w:rsidP="00A952EC">
      <w:pP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lastRenderedPageBreak/>
        <w:t>Appendix</w:t>
      </w:r>
      <w:r w:rsidR="00B770AE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B</w:t>
      </w:r>
      <w:r w:rsidR="00A952EC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- </w:t>
      </w:r>
      <w:r w:rsidR="00A952EC" w:rsidRPr="00F650F3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Adverse events, grouped using the Common Terminology Criteria for Adverse Events (CTCAE), Version 4.0 (201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12"/>
        <w:gridCol w:w="2181"/>
        <w:gridCol w:w="1905"/>
        <w:gridCol w:w="1218"/>
      </w:tblGrid>
      <w:tr w:rsidR="00A952EC" w:rsidRPr="00F650F3" w14:paraId="2869CE0B" w14:textId="77777777" w:rsidTr="00521AAE">
        <w:trPr>
          <w:trHeight w:val="315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EFEC452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TCAE Group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EBE650A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vent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9371602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tranasal Insulin (n=48)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515441B6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ontrol (n=49)</w:t>
            </w:r>
          </w:p>
        </w:tc>
      </w:tr>
      <w:tr w:rsidR="00A952EC" w:rsidRPr="00F650F3" w14:paraId="7AE3D060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123730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lood and lymphatic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DC1950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aem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C3C2B0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10D5B9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952EC" w:rsidRPr="00F650F3" w14:paraId="5E39ED0D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BDFF98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rdiac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03227D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roxysmal atrial tachycard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4EFF0F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9BC0A2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49B6E837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4802A2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99E4CF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eart failure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EB98A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4C85D4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952EC" w:rsidRPr="00F650F3" w14:paraId="2FDA7494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F75A6E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strointestinal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54D646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strointestinal bleed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AD0AA2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7D9C1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17814BFD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B71127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eneral disorders and administration site condition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19F8A3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on-cardiac chest pain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64352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58960D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A952EC" w:rsidRPr="00F650F3" w14:paraId="3046B38A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4CE587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0E43DB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eft lower limb oedem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4E2444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D21A45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5F620262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629352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fections and infestation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BA70A1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rinary tract infection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7FA109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51BA39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A952EC" w:rsidRPr="00F650F3" w14:paraId="6A614FD4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025619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ADD785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ung infection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31EC60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45D74C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21AC1D1A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407453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BB54BD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heter related UTI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AEC687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030A3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7DD17F73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E5339A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jury, poisoning and procedural complication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F98DE4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ll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C5095E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053510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</w:tr>
      <w:tr w:rsidR="00A952EC" w:rsidRPr="00F650F3" w14:paraId="0B812584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135A68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tabolism and nutrition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803CE5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ypocalcaem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ACF35C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00E5E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32E8A39D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88F4D1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24FB26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ypophosphatem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C3B925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A2A034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20DDE57B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D984C5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C73F07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ypernatrem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C9B1A1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B04F45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5AC6A39A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BB96A3C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32D75BD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yperglycaem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20A838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8652197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74B17B56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7F2DA1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06356E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ypokalaem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3CA2C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3DF374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2ABDE2EC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D5760C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1E821A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yperglycaem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71EDD2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BD6AF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A952EC" w:rsidRPr="00F650F3" w14:paraId="4C5BAE08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B73300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rvous system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2C7AD6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trapyramidal disorder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715CE7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05D8D2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08F8034C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303628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9A80C8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osm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4B7A5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A1DF16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0EBB3E13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A325D8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sychiatric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EFA1E3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lirium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227A2D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B5DBB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6329091F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4907AA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nal and urinary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B7D767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ute kidney injury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CF71A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489281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</w:tr>
      <w:tr w:rsidR="00A952EC" w:rsidRPr="00F650F3" w14:paraId="18D9AE0F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4FD52F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piratory, thoracic and mediastinal Disorder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B24DA1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spiration pneumonia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59065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55CE58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A952EC" w:rsidRPr="00F650F3" w14:paraId="32270BA8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F72FBE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EF7201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pistaxis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F54C15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74928E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573A6495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F6FD1B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58BCD2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ung infection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5066C1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82E93C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A952EC" w:rsidRPr="00F650F3" w14:paraId="63992716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319466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kin and subcutaneous tissue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16F8F3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essure injury (other)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5971B1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6B9753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952EC" w:rsidRPr="00F650F3" w14:paraId="17210D89" w14:textId="77777777" w:rsidTr="00521AAE">
        <w:trPr>
          <w:trHeight w:val="300"/>
        </w:trPr>
        <w:tc>
          <w:tcPr>
            <w:tcW w:w="21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7D7254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Vascular disorders</w:t>
            </w:r>
          </w:p>
        </w:tc>
        <w:tc>
          <w:tcPr>
            <w:tcW w:w="12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97B33E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uperficial thrombophlebitis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C42A3D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954266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66FE4D30" w14:textId="77777777" w:rsidTr="00521AAE">
        <w:trPr>
          <w:trHeight w:val="300"/>
        </w:trPr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1095F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17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AA18217" w14:textId="77777777" w:rsidR="00A952EC" w:rsidRPr="00F650F3" w:rsidRDefault="00A952EC" w:rsidP="00521AA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  <w:t>Total:</w:t>
            </w:r>
          </w:p>
        </w:tc>
        <w:tc>
          <w:tcPr>
            <w:tcW w:w="1100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1087A82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567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0D509204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  <w:t>40</w:t>
            </w:r>
          </w:p>
        </w:tc>
      </w:tr>
    </w:tbl>
    <w:p w14:paraId="44E40AF2" w14:textId="77777777" w:rsidR="00A952EC" w:rsidRPr="00F650F3" w:rsidRDefault="00A952EC" w:rsidP="00A952EC"/>
    <w:p w14:paraId="7B84BDF4" w14:textId="77777777" w:rsidR="00A952EC" w:rsidRPr="00F650F3" w:rsidRDefault="00A952EC" w:rsidP="00A952EC"/>
    <w:p w14:paraId="2E7823E4" w14:textId="77777777" w:rsidR="00A952EC" w:rsidRPr="00F650F3" w:rsidRDefault="00A952EC" w:rsidP="00A952EC">
      <w:pPr>
        <w:rPr>
          <w:sz w:val="20"/>
          <w:szCs w:val="20"/>
        </w:rPr>
      </w:pPr>
      <w:r w:rsidRPr="00F650F3">
        <w:rPr>
          <w:sz w:val="20"/>
          <w:szCs w:val="20"/>
        </w:rPr>
        <w:t>Reference: U.S. Department of Health and Human Services, National Institutes of Health, National Cancer Institute. Common Terminology Criteria for Adverse Events (CTCAE) v4.0. Published May 28, 2009; Revised June 14, 2010. NIH Publication No. 09-5410.</w:t>
      </w:r>
    </w:p>
    <w:p w14:paraId="5205AB2F" w14:textId="77777777" w:rsidR="00A952EC" w:rsidRPr="00F650F3" w:rsidRDefault="00A952EC" w:rsidP="00A952EC">
      <w:pPr>
        <w:sectPr w:rsidR="00A952EC" w:rsidRPr="00F650F3" w:rsidSect="00A952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F42531" w14:textId="0BD3DDCB" w:rsidR="00A952EC" w:rsidRPr="00F650F3" w:rsidRDefault="004B6F85" w:rsidP="00A952EC">
      <w:pP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lastRenderedPageBreak/>
        <w:t>Appendix</w:t>
      </w:r>
      <w:r w:rsidR="00B770AE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C</w:t>
      </w:r>
      <w:r w:rsidR="00A952EC" w:rsidRPr="00F650F3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: Hypoglycaemic events</w:t>
      </w:r>
    </w:p>
    <w:p w14:paraId="47439155" w14:textId="77777777" w:rsidR="00A952EC" w:rsidRPr="00F650F3" w:rsidRDefault="00A952EC" w:rsidP="00A952EC">
      <w:pPr>
        <w:spacing w:after="0"/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F650F3">
        <w:rPr>
          <w:rFonts w:eastAsia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Hypoglycaemic events were graded using two criteria: </w:t>
      </w:r>
    </w:p>
    <w:p w14:paraId="062B3D21" w14:textId="77777777" w:rsidR="00A952EC" w:rsidRPr="00F650F3" w:rsidRDefault="00A952EC" w:rsidP="00A952EC">
      <w:pPr>
        <w:spacing w:after="0"/>
        <w:rPr>
          <w:u w:val="single"/>
        </w:rPr>
      </w:pPr>
    </w:p>
    <w:p w14:paraId="43D4C6E5" w14:textId="77777777" w:rsidR="00A952EC" w:rsidRPr="00F650F3" w:rsidRDefault="00A952EC" w:rsidP="00A952EC">
      <w:pPr>
        <w:pStyle w:val="ListParagraph"/>
        <w:numPr>
          <w:ilvl w:val="0"/>
          <w:numId w:val="1"/>
        </w:numPr>
        <w:spacing w:after="0"/>
        <w:rPr>
          <w:u w:val="single"/>
        </w:rPr>
      </w:pPr>
      <w:r w:rsidRPr="00F650F3">
        <w:rPr>
          <w:u w:val="single"/>
        </w:rPr>
        <w:t>Common Terminology Criteria for Adverse Events (CTCAE), Version 4.0 (2010)</w:t>
      </w:r>
      <w:r w:rsidRPr="00F650F3">
        <w:rPr>
          <w:u w:val="single"/>
          <w:vertAlign w:val="superscript"/>
        </w:rPr>
        <w:t>1</w:t>
      </w:r>
    </w:p>
    <w:p w14:paraId="54DF29F7" w14:textId="77777777" w:rsidR="00A952EC" w:rsidRPr="00F650F3" w:rsidRDefault="00A952EC" w:rsidP="00A952EC">
      <w:pPr>
        <w:pStyle w:val="ListParagraph"/>
        <w:numPr>
          <w:ilvl w:val="1"/>
          <w:numId w:val="1"/>
        </w:numPr>
        <w:spacing w:after="0"/>
        <w:rPr>
          <w:u w:val="single"/>
        </w:rPr>
      </w:pPr>
      <w:r w:rsidRPr="00F650F3">
        <w:t xml:space="preserve"> for CTCAE hypoglycaemia gradings start at &lt;3.0mmol/L</w:t>
      </w:r>
    </w:p>
    <w:p w14:paraId="1059BC5B" w14:textId="77777777" w:rsidR="00A952EC" w:rsidRPr="00F650F3" w:rsidRDefault="00A952EC" w:rsidP="00A952EC">
      <w:pPr>
        <w:spacing w:after="0"/>
      </w:pPr>
    </w:p>
    <w:p w14:paraId="5D9B9772" w14:textId="77777777" w:rsidR="00A952EC" w:rsidRPr="00F650F3" w:rsidRDefault="00A952EC" w:rsidP="00A952EC">
      <w:pPr>
        <w:pStyle w:val="ListParagraph"/>
        <w:spacing w:after="0"/>
      </w:pPr>
    </w:p>
    <w:p w14:paraId="350DC695" w14:textId="77777777" w:rsidR="00A952EC" w:rsidRPr="00F650F3" w:rsidRDefault="00A952EC" w:rsidP="00A952EC">
      <w:pPr>
        <w:pStyle w:val="ListParagraph"/>
        <w:numPr>
          <w:ilvl w:val="0"/>
          <w:numId w:val="1"/>
        </w:numPr>
        <w:spacing w:after="0"/>
        <w:rPr>
          <w:u w:val="single"/>
        </w:rPr>
      </w:pPr>
      <w:r w:rsidRPr="00F650F3">
        <w:rPr>
          <w:u w:val="single"/>
        </w:rPr>
        <w:t>IHSG: International Hypoglycaemia Study Group</w:t>
      </w:r>
      <w:r w:rsidRPr="00F650F3">
        <w:rPr>
          <w:u w:val="single"/>
          <w:vertAlign w:val="superscript"/>
        </w:rPr>
        <w:t>2</w:t>
      </w:r>
    </w:p>
    <w:p w14:paraId="6C88179F" w14:textId="77777777" w:rsidR="00A952EC" w:rsidRPr="00F650F3" w:rsidRDefault="00A952EC" w:rsidP="00A952EC">
      <w:pPr>
        <w:pStyle w:val="ListParagraph"/>
        <w:numPr>
          <w:ilvl w:val="1"/>
          <w:numId w:val="3"/>
        </w:numPr>
        <w:spacing w:after="0"/>
        <w:rPr>
          <w:u w:val="single"/>
        </w:rPr>
      </w:pPr>
      <w:r w:rsidRPr="00F650F3">
        <w:t>Level 1: Glucose alert value of 3.9mmol/L or less</w:t>
      </w:r>
    </w:p>
    <w:p w14:paraId="3BFF1244" w14:textId="77777777" w:rsidR="00A952EC" w:rsidRPr="00F650F3" w:rsidRDefault="00A952EC" w:rsidP="00A952EC">
      <w:pPr>
        <w:pStyle w:val="ListParagraph"/>
        <w:numPr>
          <w:ilvl w:val="1"/>
          <w:numId w:val="3"/>
        </w:numPr>
        <w:spacing w:after="0"/>
        <w:rPr>
          <w:u w:val="single"/>
        </w:rPr>
      </w:pPr>
      <w:r w:rsidRPr="00F650F3">
        <w:t>Level 2: Glucose alert value of &lt;3.0mmol/L</w:t>
      </w:r>
    </w:p>
    <w:p w14:paraId="436C9CEF" w14:textId="77777777" w:rsidR="00A952EC" w:rsidRPr="00F650F3" w:rsidRDefault="00A952EC" w:rsidP="00A952EC">
      <w:pPr>
        <w:pStyle w:val="ListParagraph"/>
        <w:numPr>
          <w:ilvl w:val="1"/>
          <w:numId w:val="3"/>
        </w:numPr>
        <w:spacing w:after="0"/>
        <w:rPr>
          <w:u w:val="single"/>
        </w:rPr>
      </w:pPr>
      <w:r w:rsidRPr="00F650F3">
        <w:t xml:space="preserve">Level 3: Severe </w:t>
      </w:r>
      <w:proofErr w:type="spellStart"/>
      <w:r w:rsidRPr="00F650F3">
        <w:t>hypoglyceamia</w:t>
      </w:r>
      <w:proofErr w:type="spellEnd"/>
      <w:r w:rsidRPr="00F650F3">
        <w:t xml:space="preserve"> indicates cognitive impairment requiring external assistance for recovery</w:t>
      </w:r>
    </w:p>
    <w:p w14:paraId="38CD5BAF" w14:textId="77777777" w:rsidR="00A952EC" w:rsidRPr="00F650F3" w:rsidRDefault="00A952EC" w:rsidP="00A952EC">
      <w:pPr>
        <w:pStyle w:val="ListParagraph"/>
        <w:spacing w:after="0"/>
        <w:ind w:left="1440"/>
        <w:rPr>
          <w:u w:val="single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57"/>
        <w:gridCol w:w="1335"/>
        <w:gridCol w:w="1004"/>
        <w:gridCol w:w="1842"/>
        <w:gridCol w:w="1426"/>
        <w:gridCol w:w="1794"/>
        <w:gridCol w:w="2027"/>
        <w:gridCol w:w="808"/>
        <w:gridCol w:w="716"/>
        <w:gridCol w:w="1743"/>
      </w:tblGrid>
      <w:tr w:rsidR="00A563DB" w:rsidRPr="00F650F3" w14:paraId="73C4A5B7" w14:textId="77777777" w:rsidTr="00521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FBBA82" w14:textId="77777777" w:rsidR="00A563DB" w:rsidRPr="00F650F3" w:rsidRDefault="00A563DB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Intervention arm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2ED335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Cause(s) of delirium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698B1E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F650F3">
              <w:rPr>
                <w:rFonts w:ascii="Aptos Narrow" w:hAnsi="Aptos Narrow"/>
                <w:sz w:val="20"/>
                <w:szCs w:val="20"/>
              </w:rPr>
              <w:t>History of diabet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0AE945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Diabetic medications at time of hypoglycaemi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A3E113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Compliant</w:t>
            </w:r>
          </w:p>
          <w:p w14:paraId="6DFE43AE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(doses administere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7769BD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Time between last dose administered and hypoglycaemic ev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20577E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BSL and management of hypoglycaemi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C962D4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CTCAE grad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E121A1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IHSG grad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D3E351" w14:textId="77777777" w:rsidR="00A563DB" w:rsidRPr="00F650F3" w:rsidRDefault="00A563DB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Notes</w:t>
            </w:r>
          </w:p>
        </w:tc>
      </w:tr>
      <w:tr w:rsidR="00A563DB" w:rsidRPr="00F650F3" w14:paraId="45DCB5AF" w14:textId="77777777" w:rsidTr="00521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ECB085" w14:textId="77777777" w:rsidR="00A563DB" w:rsidRPr="00F650F3" w:rsidRDefault="00A563DB" w:rsidP="00521AAE">
            <w:pPr>
              <w:jc w:val="center"/>
            </w:pPr>
            <w:r w:rsidRPr="00F650F3">
              <w:rPr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14:paraId="413C8FD8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Sepsis</w:t>
            </w:r>
          </w:p>
          <w:p w14:paraId="4B672DC8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Falls</w:t>
            </w:r>
          </w:p>
          <w:p w14:paraId="5054231A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0F3">
              <w:rPr>
                <w:sz w:val="20"/>
                <w:szCs w:val="20"/>
              </w:rPr>
              <w:t>Malnutrition</w:t>
            </w:r>
          </w:p>
        </w:tc>
        <w:tc>
          <w:tcPr>
            <w:tcW w:w="0" w:type="auto"/>
            <w:vAlign w:val="center"/>
          </w:tcPr>
          <w:p w14:paraId="46D3874B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0F3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BFA22D6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0F3">
              <w:rPr>
                <w:sz w:val="20"/>
                <w:szCs w:val="20"/>
              </w:rPr>
              <w:t>Nil</w:t>
            </w:r>
          </w:p>
        </w:tc>
        <w:tc>
          <w:tcPr>
            <w:tcW w:w="0" w:type="auto"/>
            <w:vAlign w:val="center"/>
          </w:tcPr>
          <w:p w14:paraId="0617366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0F3">
              <w:rPr>
                <w:sz w:val="20"/>
                <w:szCs w:val="20"/>
              </w:rPr>
              <w:t>Yes (18/19)</w:t>
            </w:r>
          </w:p>
        </w:tc>
        <w:tc>
          <w:tcPr>
            <w:tcW w:w="0" w:type="auto"/>
            <w:vAlign w:val="center"/>
          </w:tcPr>
          <w:p w14:paraId="438DB10E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0F3">
              <w:rPr>
                <w:sz w:val="20"/>
                <w:szCs w:val="20"/>
              </w:rPr>
              <w:t>1.5hours</w:t>
            </w:r>
          </w:p>
        </w:tc>
        <w:tc>
          <w:tcPr>
            <w:tcW w:w="0" w:type="auto"/>
            <w:vAlign w:val="center"/>
          </w:tcPr>
          <w:p w14:paraId="2DCE380F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B496659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50F3">
              <w:rPr>
                <w:b/>
                <w:bCs/>
                <w:sz w:val="20"/>
                <w:szCs w:val="20"/>
              </w:rPr>
              <w:t>3.3mmol/L</w:t>
            </w:r>
          </w:p>
          <w:p w14:paraId="29E8487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(9pm)</w:t>
            </w:r>
          </w:p>
          <w:p w14:paraId="4F2FBDF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596847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Oral glucose replacement</w:t>
            </w:r>
          </w:p>
          <w:p w14:paraId="2A63BE3D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Align w:val="center"/>
          </w:tcPr>
          <w:p w14:paraId="4F86063F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0F3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63AA81CA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F421999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Sepsis / reduced oral intake</w:t>
            </w:r>
          </w:p>
        </w:tc>
      </w:tr>
      <w:tr w:rsidR="00A563DB" w:rsidRPr="00F650F3" w14:paraId="75B5767A" w14:textId="77777777" w:rsidTr="00521AA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97F0E1" w14:textId="77777777" w:rsidR="00A563DB" w:rsidRPr="00F650F3" w:rsidRDefault="00A563DB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14:paraId="0700C51A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Sepsis</w:t>
            </w:r>
          </w:p>
          <w:p w14:paraId="4396365C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Falls</w:t>
            </w:r>
          </w:p>
          <w:p w14:paraId="74B03EEF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Malnutrition</w:t>
            </w:r>
          </w:p>
        </w:tc>
        <w:tc>
          <w:tcPr>
            <w:tcW w:w="0" w:type="auto"/>
            <w:vAlign w:val="center"/>
          </w:tcPr>
          <w:p w14:paraId="286B5D06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9DC6EF2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il</w:t>
            </w:r>
          </w:p>
        </w:tc>
        <w:tc>
          <w:tcPr>
            <w:tcW w:w="0" w:type="auto"/>
            <w:vAlign w:val="center"/>
          </w:tcPr>
          <w:p w14:paraId="5899037E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18/19)</w:t>
            </w:r>
          </w:p>
        </w:tc>
        <w:tc>
          <w:tcPr>
            <w:tcW w:w="0" w:type="auto"/>
            <w:vAlign w:val="center"/>
          </w:tcPr>
          <w:p w14:paraId="0127E0DA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1hours</w:t>
            </w:r>
          </w:p>
        </w:tc>
        <w:tc>
          <w:tcPr>
            <w:tcW w:w="0" w:type="auto"/>
            <w:vAlign w:val="center"/>
          </w:tcPr>
          <w:p w14:paraId="71E9CA22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0FC6A5F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50F3">
              <w:rPr>
                <w:b/>
                <w:bCs/>
                <w:sz w:val="20"/>
                <w:szCs w:val="20"/>
              </w:rPr>
              <w:t>3.7mmol/L</w:t>
            </w:r>
          </w:p>
          <w:p w14:paraId="5E8992CE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(7am, fasting)</w:t>
            </w:r>
          </w:p>
          <w:p w14:paraId="5ED1CFF0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22301A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 xml:space="preserve">Oral + IV maintenance fluids switched to dextrose 5% 60mL per hour </w:t>
            </w:r>
          </w:p>
          <w:p w14:paraId="0402565B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B7A4DE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683CC13F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DCE7D9A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Sepsis, reduced oral intake</w:t>
            </w:r>
          </w:p>
        </w:tc>
      </w:tr>
      <w:tr w:rsidR="00A563DB" w:rsidRPr="00F650F3" w14:paraId="6AAFACA3" w14:textId="77777777" w:rsidTr="00521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D82EF4" w14:textId="77777777" w:rsidR="00A563DB" w:rsidRPr="00F650F3" w:rsidRDefault="00A563DB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lastRenderedPageBreak/>
              <w:t>Insulin</w:t>
            </w:r>
          </w:p>
        </w:tc>
        <w:tc>
          <w:tcPr>
            <w:tcW w:w="0" w:type="auto"/>
            <w:vAlign w:val="center"/>
          </w:tcPr>
          <w:p w14:paraId="2D8DEF2E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osepsis</w:t>
            </w:r>
          </w:p>
        </w:tc>
        <w:tc>
          <w:tcPr>
            <w:tcW w:w="0" w:type="auto"/>
            <w:vAlign w:val="center"/>
          </w:tcPr>
          <w:p w14:paraId="391D7574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A2FB064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28ED095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BE4BF51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Basal-bolus supplemental insulin sitagliptin.</w:t>
            </w:r>
          </w:p>
          <w:p w14:paraId="218C6271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A93EA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2/2)</w:t>
            </w:r>
          </w:p>
        </w:tc>
        <w:tc>
          <w:tcPr>
            <w:tcW w:w="0" w:type="auto"/>
            <w:vAlign w:val="center"/>
          </w:tcPr>
          <w:p w14:paraId="74D45517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il given prior</w:t>
            </w:r>
          </w:p>
        </w:tc>
        <w:tc>
          <w:tcPr>
            <w:tcW w:w="0" w:type="auto"/>
            <w:vAlign w:val="center"/>
          </w:tcPr>
          <w:p w14:paraId="10D152D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962A7FD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50F3">
              <w:rPr>
                <w:b/>
                <w:bCs/>
                <w:sz w:val="20"/>
                <w:szCs w:val="20"/>
              </w:rPr>
              <w:t>3.6mmol/L</w:t>
            </w:r>
          </w:p>
          <w:p w14:paraId="68D3781D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(7pm, pre-meal)</w:t>
            </w:r>
          </w:p>
          <w:p w14:paraId="13B3DD42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63BF5F4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Oral glucose replacement</w:t>
            </w:r>
          </w:p>
        </w:tc>
        <w:tc>
          <w:tcPr>
            <w:tcW w:w="0" w:type="auto"/>
            <w:vAlign w:val="center"/>
          </w:tcPr>
          <w:p w14:paraId="75578EB1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3B0A22A6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EE00802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Reduced oral intake, on insulin, sepsis.</w:t>
            </w:r>
          </w:p>
          <w:p w14:paraId="439FF61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563DB" w:rsidRPr="00F650F3" w14:paraId="3E59315E" w14:textId="77777777" w:rsidTr="00521AA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09707D" w14:textId="77777777" w:rsidR="00A563DB" w:rsidRPr="00F650F3" w:rsidRDefault="00A563DB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Insulin</w:t>
            </w:r>
          </w:p>
        </w:tc>
        <w:tc>
          <w:tcPr>
            <w:tcW w:w="0" w:type="auto"/>
            <w:vAlign w:val="center"/>
          </w:tcPr>
          <w:p w14:paraId="402D56B5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osepsis</w:t>
            </w:r>
          </w:p>
          <w:p w14:paraId="26643BCA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Fall</w:t>
            </w:r>
          </w:p>
        </w:tc>
        <w:tc>
          <w:tcPr>
            <w:tcW w:w="0" w:type="auto"/>
            <w:vAlign w:val="center"/>
          </w:tcPr>
          <w:p w14:paraId="6E568CA5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95E9519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il</w:t>
            </w:r>
          </w:p>
          <w:p w14:paraId="0C8A9D0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CB5D654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Gliclazide and metformin 3 days prior</w:t>
            </w:r>
          </w:p>
        </w:tc>
        <w:tc>
          <w:tcPr>
            <w:tcW w:w="0" w:type="auto"/>
            <w:vAlign w:val="center"/>
          </w:tcPr>
          <w:p w14:paraId="26EC1960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10/10)</w:t>
            </w:r>
          </w:p>
        </w:tc>
        <w:tc>
          <w:tcPr>
            <w:tcW w:w="0" w:type="auto"/>
            <w:vAlign w:val="center"/>
          </w:tcPr>
          <w:p w14:paraId="4A964EF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2hours</w:t>
            </w:r>
          </w:p>
        </w:tc>
        <w:tc>
          <w:tcPr>
            <w:tcW w:w="0" w:type="auto"/>
            <w:vAlign w:val="center"/>
          </w:tcPr>
          <w:p w14:paraId="035F4FF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50F3">
              <w:rPr>
                <w:b/>
                <w:bCs/>
                <w:sz w:val="20"/>
                <w:szCs w:val="20"/>
              </w:rPr>
              <w:t>3.2mmol/L</w:t>
            </w:r>
          </w:p>
          <w:p w14:paraId="7A8A829A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(8am, pre-meal)</w:t>
            </w:r>
          </w:p>
          <w:p w14:paraId="2EC134AC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0E8586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Oral glucose replacement</w:t>
            </w:r>
          </w:p>
        </w:tc>
        <w:tc>
          <w:tcPr>
            <w:tcW w:w="0" w:type="auto"/>
            <w:vAlign w:val="center"/>
          </w:tcPr>
          <w:p w14:paraId="592533C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033F574C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004AC77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 xml:space="preserve">Reduced oral intake, AKI previously given </w:t>
            </w:r>
            <w:proofErr w:type="spellStart"/>
            <w:r w:rsidRPr="00F650F3">
              <w:rPr>
                <w:sz w:val="20"/>
                <w:szCs w:val="20"/>
              </w:rPr>
              <w:t>sulphonylurea</w:t>
            </w:r>
            <w:proofErr w:type="spellEnd"/>
          </w:p>
        </w:tc>
      </w:tr>
      <w:tr w:rsidR="00A563DB" w:rsidRPr="00F650F3" w14:paraId="770A2157" w14:textId="77777777" w:rsidTr="00521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E2706A" w14:textId="77777777" w:rsidR="00A563DB" w:rsidRPr="00F650F3" w:rsidRDefault="00A563DB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14:paraId="23FF8FA4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inary tract infection</w:t>
            </w:r>
          </w:p>
        </w:tc>
        <w:tc>
          <w:tcPr>
            <w:tcW w:w="0" w:type="auto"/>
            <w:vAlign w:val="center"/>
          </w:tcPr>
          <w:p w14:paraId="1E364718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3522642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il</w:t>
            </w:r>
          </w:p>
        </w:tc>
        <w:tc>
          <w:tcPr>
            <w:tcW w:w="0" w:type="auto"/>
            <w:vAlign w:val="center"/>
          </w:tcPr>
          <w:p w14:paraId="219270D8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o (2/6)</w:t>
            </w:r>
          </w:p>
        </w:tc>
        <w:tc>
          <w:tcPr>
            <w:tcW w:w="0" w:type="auto"/>
            <w:vAlign w:val="center"/>
          </w:tcPr>
          <w:p w14:paraId="09FFD129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il received prior</w:t>
            </w:r>
          </w:p>
        </w:tc>
        <w:tc>
          <w:tcPr>
            <w:tcW w:w="0" w:type="auto"/>
            <w:vAlign w:val="center"/>
          </w:tcPr>
          <w:p w14:paraId="3607B855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13775AF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50F3">
              <w:rPr>
                <w:b/>
                <w:bCs/>
                <w:sz w:val="20"/>
                <w:szCs w:val="20"/>
              </w:rPr>
              <w:t>3.8mmol/L</w:t>
            </w:r>
          </w:p>
          <w:p w14:paraId="27AAAE7D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(5pm, pre-meal)</w:t>
            </w:r>
          </w:p>
          <w:p w14:paraId="59F4CB2C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23480E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Oral glucose replacement, maintenance fluids changes to 4% Dextrose and 1/5 normal saline</w:t>
            </w:r>
          </w:p>
          <w:p w14:paraId="278FF83C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32E3A5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10542695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758DC5A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Reduced oral intake</w:t>
            </w:r>
          </w:p>
        </w:tc>
      </w:tr>
      <w:tr w:rsidR="00A563DB" w:rsidRPr="00F650F3" w14:paraId="5CAC87D3" w14:textId="77777777" w:rsidTr="00521AA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3AA652" w14:textId="77777777" w:rsidR="00A563DB" w:rsidRPr="00F650F3" w:rsidRDefault="00A563DB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14:paraId="540B78F8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osepsis</w:t>
            </w:r>
          </w:p>
        </w:tc>
        <w:tc>
          <w:tcPr>
            <w:tcW w:w="0" w:type="auto"/>
            <w:vAlign w:val="center"/>
          </w:tcPr>
          <w:p w14:paraId="572CB27C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8C82A9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215EF9D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 xml:space="preserve">Insulin </w:t>
            </w:r>
            <w:proofErr w:type="spellStart"/>
            <w:r w:rsidRPr="00F650F3">
              <w:rPr>
                <w:sz w:val="20"/>
                <w:szCs w:val="20"/>
              </w:rPr>
              <w:t>aspart</w:t>
            </w:r>
            <w:proofErr w:type="spellEnd"/>
            <w:r w:rsidRPr="00F650F3">
              <w:rPr>
                <w:sz w:val="20"/>
                <w:szCs w:val="20"/>
              </w:rPr>
              <w:t>/insulin protamine 30/70 with breakfast, lunch, dinner</w:t>
            </w:r>
          </w:p>
          <w:p w14:paraId="7E964C4C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F9FFE2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DA801B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8/8)</w:t>
            </w:r>
          </w:p>
        </w:tc>
        <w:tc>
          <w:tcPr>
            <w:tcW w:w="0" w:type="auto"/>
            <w:vAlign w:val="center"/>
          </w:tcPr>
          <w:p w14:paraId="1C716114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5 hours</w:t>
            </w:r>
          </w:p>
        </w:tc>
        <w:tc>
          <w:tcPr>
            <w:tcW w:w="0" w:type="auto"/>
            <w:vAlign w:val="center"/>
          </w:tcPr>
          <w:p w14:paraId="44A60ADE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650F3">
              <w:rPr>
                <w:b/>
                <w:bCs/>
                <w:sz w:val="20"/>
                <w:szCs w:val="20"/>
              </w:rPr>
              <w:t>3.2mmol/L</w:t>
            </w:r>
          </w:p>
          <w:p w14:paraId="30FBAEE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(1am)</w:t>
            </w:r>
          </w:p>
          <w:p w14:paraId="4270CB79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C3AC3B6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Oral glucose replacement</w:t>
            </w:r>
          </w:p>
        </w:tc>
        <w:tc>
          <w:tcPr>
            <w:tcW w:w="0" w:type="auto"/>
            <w:vAlign w:val="center"/>
          </w:tcPr>
          <w:p w14:paraId="75730663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58C90C1C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3E269A9" w14:textId="77777777" w:rsidR="00A563DB" w:rsidRPr="00F650F3" w:rsidRDefault="00A563DB" w:rsidP="0052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FFC49EB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Reduced oral intake on insulin</w:t>
            </w:r>
          </w:p>
        </w:tc>
      </w:tr>
      <w:tr w:rsidR="00A563DB" w:rsidRPr="00F650F3" w14:paraId="421F27C2" w14:textId="77777777" w:rsidTr="00521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2C33B9" w14:textId="77777777" w:rsidR="00A563DB" w:rsidRPr="00F650F3" w:rsidRDefault="00A563DB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Insulin</w:t>
            </w:r>
          </w:p>
        </w:tc>
        <w:tc>
          <w:tcPr>
            <w:tcW w:w="0" w:type="auto"/>
            <w:vAlign w:val="center"/>
          </w:tcPr>
          <w:p w14:paraId="32C923F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osepsis</w:t>
            </w:r>
          </w:p>
          <w:p w14:paraId="69747EF5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inary retention</w:t>
            </w:r>
          </w:p>
        </w:tc>
        <w:tc>
          <w:tcPr>
            <w:tcW w:w="0" w:type="auto"/>
            <w:vAlign w:val="center"/>
          </w:tcPr>
          <w:p w14:paraId="353775DD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BB1789A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il</w:t>
            </w:r>
          </w:p>
        </w:tc>
        <w:tc>
          <w:tcPr>
            <w:tcW w:w="0" w:type="auto"/>
            <w:vAlign w:val="center"/>
          </w:tcPr>
          <w:p w14:paraId="526C7334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o (14/19)</w:t>
            </w:r>
          </w:p>
        </w:tc>
        <w:tc>
          <w:tcPr>
            <w:tcW w:w="0" w:type="auto"/>
            <w:vAlign w:val="center"/>
          </w:tcPr>
          <w:p w14:paraId="258C61C4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3hours</w:t>
            </w:r>
          </w:p>
        </w:tc>
        <w:tc>
          <w:tcPr>
            <w:tcW w:w="0" w:type="auto"/>
            <w:vAlign w:val="center"/>
          </w:tcPr>
          <w:p w14:paraId="158F67CF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98E2E3E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b/>
                <w:bCs/>
                <w:sz w:val="20"/>
                <w:szCs w:val="20"/>
              </w:rPr>
              <w:t>3.8mmol/L</w:t>
            </w:r>
            <w:r w:rsidRPr="00F650F3">
              <w:rPr>
                <w:sz w:val="20"/>
                <w:szCs w:val="20"/>
              </w:rPr>
              <w:t xml:space="preserve"> (10am, reduced oral intake)</w:t>
            </w:r>
          </w:p>
          <w:p w14:paraId="1E90C349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2A09B4A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724291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70A8F6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0EE1FA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76FFE9FE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2C09BA0" w14:textId="77777777" w:rsidR="00A563DB" w:rsidRPr="00F650F3" w:rsidRDefault="00A563DB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Reduced oral intake</w:t>
            </w:r>
          </w:p>
        </w:tc>
      </w:tr>
      <w:tr w:rsidR="00A563DB" w:rsidRPr="00F650F3" w14:paraId="12131AA1" w14:textId="77777777" w:rsidTr="00521AA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C2EF67" w14:textId="77777777" w:rsidR="00A563DB" w:rsidRPr="00F650F3" w:rsidRDefault="00A563DB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lastRenderedPageBreak/>
              <w:t>Insulin</w:t>
            </w:r>
          </w:p>
        </w:tc>
        <w:tc>
          <w:tcPr>
            <w:tcW w:w="0" w:type="auto"/>
            <w:vAlign w:val="center"/>
          </w:tcPr>
          <w:p w14:paraId="4D6712F7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osepsis</w:t>
            </w:r>
          </w:p>
          <w:p w14:paraId="064F71B0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inary retention</w:t>
            </w:r>
          </w:p>
        </w:tc>
        <w:tc>
          <w:tcPr>
            <w:tcW w:w="0" w:type="auto"/>
            <w:vAlign w:val="center"/>
          </w:tcPr>
          <w:p w14:paraId="30C92C4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30B37FBF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il</w:t>
            </w:r>
          </w:p>
        </w:tc>
        <w:tc>
          <w:tcPr>
            <w:tcW w:w="0" w:type="auto"/>
            <w:vAlign w:val="center"/>
          </w:tcPr>
          <w:p w14:paraId="71389CD3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o (14/19)</w:t>
            </w:r>
          </w:p>
        </w:tc>
        <w:tc>
          <w:tcPr>
            <w:tcW w:w="0" w:type="auto"/>
            <w:vAlign w:val="center"/>
          </w:tcPr>
          <w:p w14:paraId="23E52DB6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3hours</w:t>
            </w:r>
          </w:p>
        </w:tc>
        <w:tc>
          <w:tcPr>
            <w:tcW w:w="0" w:type="auto"/>
            <w:vAlign w:val="center"/>
          </w:tcPr>
          <w:p w14:paraId="2A1757B1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C8BDA18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b/>
                <w:bCs/>
                <w:sz w:val="20"/>
                <w:szCs w:val="20"/>
              </w:rPr>
              <w:t>3.7mmol/L</w:t>
            </w:r>
            <w:r w:rsidRPr="00F650F3">
              <w:rPr>
                <w:sz w:val="20"/>
                <w:szCs w:val="20"/>
              </w:rPr>
              <w:t xml:space="preserve"> (1am)</w:t>
            </w:r>
          </w:p>
          <w:p w14:paraId="7C3ABEC8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4B5E65B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Oral glucose replacement</w:t>
            </w:r>
          </w:p>
          <w:p w14:paraId="015319E3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C14D16F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5B38376" w14:textId="77777777" w:rsidR="00A563DB" w:rsidRPr="00F650F3" w:rsidRDefault="00A563DB" w:rsidP="00521A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C74014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center"/>
          </w:tcPr>
          <w:p w14:paraId="30F1FCA2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E75A3A0" w14:textId="77777777" w:rsidR="00A563DB" w:rsidRPr="00F650F3" w:rsidRDefault="00A563DB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Reduced oral intake</w:t>
            </w:r>
          </w:p>
        </w:tc>
      </w:tr>
    </w:tbl>
    <w:p w14:paraId="01F13C61" w14:textId="77777777" w:rsidR="00A952EC" w:rsidRDefault="00A952EC" w:rsidP="00A952EC">
      <w:pPr>
        <w:spacing w:after="0"/>
        <w:rPr>
          <w:b/>
          <w:bCs/>
          <w:sz w:val="28"/>
          <w:szCs w:val="28"/>
        </w:rPr>
      </w:pPr>
    </w:p>
    <w:p w14:paraId="1EA5F6F5" w14:textId="77777777" w:rsidR="00A952EC" w:rsidRPr="00F650F3" w:rsidRDefault="00A952EC" w:rsidP="00A952EC">
      <w:pPr>
        <w:spacing w:after="0"/>
        <w:rPr>
          <w:b/>
          <w:bCs/>
          <w:sz w:val="28"/>
          <w:szCs w:val="28"/>
        </w:rPr>
      </w:pPr>
    </w:p>
    <w:p w14:paraId="5FFFE4CE" w14:textId="77777777" w:rsidR="00A952EC" w:rsidRPr="00F650F3" w:rsidRDefault="00A952EC" w:rsidP="00A952EC">
      <w:pPr>
        <w:spacing w:after="0"/>
        <w:rPr>
          <w:b/>
          <w:bCs/>
          <w:sz w:val="28"/>
          <w:szCs w:val="28"/>
        </w:rPr>
      </w:pPr>
    </w:p>
    <w:p w14:paraId="5E4A42BF" w14:textId="77777777" w:rsidR="00A952EC" w:rsidRDefault="00A952E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6F98E78" w14:textId="6F3709F8" w:rsidR="00A952EC" w:rsidRPr="00F650F3" w:rsidRDefault="004B6F85" w:rsidP="00A952EC">
      <w:pP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ppendix</w:t>
      </w:r>
      <w:r w:rsidR="00B770AE">
        <w:rPr>
          <w:b/>
          <w:bCs/>
          <w:sz w:val="24"/>
          <w:szCs w:val="24"/>
        </w:rPr>
        <w:t xml:space="preserve"> D</w:t>
      </w:r>
      <w:r w:rsidR="00A952EC" w:rsidRPr="00F650F3">
        <w:rPr>
          <w:b/>
          <w:bCs/>
          <w:sz w:val="24"/>
          <w:szCs w:val="24"/>
        </w:rPr>
        <w:t>: Hyperglycaemic events</w:t>
      </w:r>
    </w:p>
    <w:p w14:paraId="5EDB976A" w14:textId="77777777" w:rsidR="00A952EC" w:rsidRPr="00F650F3" w:rsidRDefault="00A952EC" w:rsidP="00A952EC">
      <w:pPr>
        <w:spacing w:after="0"/>
        <w:rPr>
          <w:b/>
          <w:bCs/>
          <w:sz w:val="18"/>
          <w:szCs w:val="18"/>
        </w:rPr>
      </w:pPr>
    </w:p>
    <w:p w14:paraId="294CA73C" w14:textId="77777777" w:rsidR="00A952EC" w:rsidRPr="00F650F3" w:rsidRDefault="00A952EC" w:rsidP="00A952EC">
      <w:pPr>
        <w:spacing w:after="0"/>
      </w:pPr>
      <w:r w:rsidRPr="00F650F3">
        <w:t>Hyperglycaemic events were graded using the CTCAE version 4, gradings are:</w:t>
      </w:r>
    </w:p>
    <w:p w14:paraId="7CB86795" w14:textId="77777777" w:rsidR="00A952EC" w:rsidRPr="00F650F3" w:rsidRDefault="00A952EC" w:rsidP="00A952EC">
      <w:pPr>
        <w:pStyle w:val="ListParagraph"/>
        <w:numPr>
          <w:ilvl w:val="0"/>
          <w:numId w:val="2"/>
        </w:numPr>
        <w:spacing w:after="0"/>
      </w:pPr>
      <w:r w:rsidRPr="00F650F3">
        <w:t>Grade 1: Fasting glucose value &gt;ULN - 160 mg/dL; Fasting glucose value &gt;ULN - 8.9 mmol/L</w:t>
      </w:r>
    </w:p>
    <w:p w14:paraId="496AC793" w14:textId="77777777" w:rsidR="00A952EC" w:rsidRPr="00F650F3" w:rsidRDefault="00A952EC" w:rsidP="00A952EC">
      <w:pPr>
        <w:pStyle w:val="ListParagraph"/>
        <w:numPr>
          <w:ilvl w:val="0"/>
          <w:numId w:val="2"/>
        </w:numPr>
        <w:spacing w:after="0"/>
      </w:pPr>
      <w:r w:rsidRPr="00F650F3">
        <w:t>Grade 2: Fasting glucose value &gt;160 - 250 mg/dL; Fasting glucose value &gt;8.9 - 13.9 mmol/L</w:t>
      </w:r>
    </w:p>
    <w:p w14:paraId="20772367" w14:textId="77777777" w:rsidR="00A952EC" w:rsidRPr="00F650F3" w:rsidRDefault="00A952EC" w:rsidP="00A952EC">
      <w:pPr>
        <w:pStyle w:val="ListParagraph"/>
        <w:numPr>
          <w:ilvl w:val="0"/>
          <w:numId w:val="2"/>
        </w:numPr>
        <w:spacing w:after="0"/>
      </w:pPr>
      <w:r w:rsidRPr="00F650F3">
        <w:t>Grade 3: &gt;250 - 500 mg/dL; &gt;13.9 - 27.8 mmol/L; hospitalization indicated</w:t>
      </w:r>
    </w:p>
    <w:p w14:paraId="1595E775" w14:textId="77777777" w:rsidR="00A952EC" w:rsidRPr="00F650F3" w:rsidRDefault="00A952EC" w:rsidP="00A952EC">
      <w:pPr>
        <w:pStyle w:val="ListParagraph"/>
        <w:numPr>
          <w:ilvl w:val="0"/>
          <w:numId w:val="2"/>
        </w:numPr>
        <w:spacing w:after="0"/>
      </w:pPr>
      <w:r w:rsidRPr="00F650F3">
        <w:t>Grade 4: &gt;500 mg/dL; &gt;27.8 mmol/L; life-threatening consequences</w:t>
      </w:r>
    </w:p>
    <w:p w14:paraId="32DD4075" w14:textId="77777777" w:rsidR="00A952EC" w:rsidRPr="00F650F3" w:rsidRDefault="00A952EC" w:rsidP="00A952EC">
      <w:pPr>
        <w:pStyle w:val="ListParagraph"/>
        <w:numPr>
          <w:ilvl w:val="0"/>
          <w:numId w:val="2"/>
        </w:numPr>
        <w:spacing w:after="0"/>
      </w:pPr>
      <w:r w:rsidRPr="00F650F3">
        <w:t>Grade 5: Death</w:t>
      </w:r>
    </w:p>
    <w:p w14:paraId="6CFE90E2" w14:textId="77777777" w:rsidR="00A952EC" w:rsidRPr="00F650F3" w:rsidRDefault="00A952EC" w:rsidP="00A952EC">
      <w:pPr>
        <w:spacing w:after="0"/>
      </w:pPr>
    </w:p>
    <w:p w14:paraId="7D0919C5" w14:textId="77777777" w:rsidR="00A952EC" w:rsidRPr="00F650F3" w:rsidRDefault="00A952EC" w:rsidP="00A952EC">
      <w:pPr>
        <w:spacing w:after="0"/>
      </w:pPr>
      <w:r w:rsidRPr="00F650F3">
        <w:t xml:space="preserve">Many patients had multiple hyperglycaemic events during their hospital admission. The table indicates the highest recorded CTCAE grading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516"/>
        <w:gridCol w:w="3418"/>
        <w:gridCol w:w="1597"/>
        <w:gridCol w:w="2734"/>
        <w:gridCol w:w="1846"/>
        <w:gridCol w:w="1855"/>
        <w:gridCol w:w="992"/>
      </w:tblGrid>
      <w:tr w:rsidR="00E55A31" w:rsidRPr="00F650F3" w14:paraId="5662A693" w14:textId="77777777" w:rsidTr="00521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6D8554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Intervention arm</w:t>
            </w:r>
          </w:p>
        </w:tc>
        <w:tc>
          <w:tcPr>
            <w:tcW w:w="0" w:type="auto"/>
            <w:vAlign w:val="center"/>
          </w:tcPr>
          <w:p w14:paraId="00A0B55F" w14:textId="77777777" w:rsidR="00E55A31" w:rsidRPr="00F650F3" w:rsidRDefault="00E55A31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Cause(s) of delirium</w:t>
            </w:r>
          </w:p>
        </w:tc>
        <w:tc>
          <w:tcPr>
            <w:tcW w:w="0" w:type="auto"/>
            <w:vAlign w:val="center"/>
          </w:tcPr>
          <w:p w14:paraId="305AA66D" w14:textId="77777777" w:rsidR="00E55A31" w:rsidRPr="00F650F3" w:rsidRDefault="00E55A31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F650F3">
              <w:rPr>
                <w:rFonts w:ascii="Aptos Narrow" w:hAnsi="Aptos Narrow"/>
                <w:sz w:val="20"/>
                <w:szCs w:val="20"/>
              </w:rPr>
              <w:t>History of diabetes</w:t>
            </w:r>
          </w:p>
        </w:tc>
        <w:tc>
          <w:tcPr>
            <w:tcW w:w="0" w:type="auto"/>
            <w:vAlign w:val="center"/>
          </w:tcPr>
          <w:p w14:paraId="20AF5DD2" w14:textId="77777777" w:rsidR="00E55A31" w:rsidRPr="00F650F3" w:rsidRDefault="00E55A31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Diabetic medications on admission</w:t>
            </w:r>
          </w:p>
        </w:tc>
        <w:tc>
          <w:tcPr>
            <w:tcW w:w="0" w:type="auto"/>
            <w:vAlign w:val="center"/>
          </w:tcPr>
          <w:p w14:paraId="02AF0571" w14:textId="77777777" w:rsidR="00E55A31" w:rsidRPr="00F650F3" w:rsidRDefault="00E55A31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Compliant</w:t>
            </w:r>
          </w:p>
          <w:p w14:paraId="0F70681A" w14:textId="77777777" w:rsidR="00E55A31" w:rsidRPr="00F650F3" w:rsidRDefault="00E55A31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(doses administered)</w:t>
            </w:r>
          </w:p>
        </w:tc>
        <w:tc>
          <w:tcPr>
            <w:tcW w:w="1855" w:type="dxa"/>
            <w:vAlign w:val="center"/>
          </w:tcPr>
          <w:p w14:paraId="66567770" w14:textId="77777777" w:rsidR="00E55A31" w:rsidRPr="00F650F3" w:rsidRDefault="00E55A31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Temporal relationship to intervention</w:t>
            </w:r>
          </w:p>
        </w:tc>
        <w:tc>
          <w:tcPr>
            <w:tcW w:w="992" w:type="dxa"/>
            <w:vAlign w:val="center"/>
          </w:tcPr>
          <w:p w14:paraId="1E30EF8D" w14:textId="77777777" w:rsidR="00E55A31" w:rsidRPr="00F650F3" w:rsidRDefault="00E55A31" w:rsidP="00521A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CTCAE grade</w:t>
            </w:r>
          </w:p>
        </w:tc>
      </w:tr>
      <w:tr w:rsidR="00E55A31" w:rsidRPr="00F650F3" w14:paraId="322773F2" w14:textId="77777777" w:rsidTr="00521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2EA70F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0" w:type="auto"/>
            <w:vAlign w:val="center"/>
          </w:tcPr>
          <w:p w14:paraId="0CCB9E4E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Urinary tract infection, fall</w:t>
            </w:r>
          </w:p>
        </w:tc>
        <w:tc>
          <w:tcPr>
            <w:tcW w:w="0" w:type="auto"/>
            <w:vAlign w:val="center"/>
          </w:tcPr>
          <w:p w14:paraId="7A84BE1F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17E9669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nil</w:t>
            </w:r>
          </w:p>
        </w:tc>
        <w:tc>
          <w:tcPr>
            <w:tcW w:w="0" w:type="auto"/>
            <w:vAlign w:val="center"/>
          </w:tcPr>
          <w:p w14:paraId="005D0A66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28/29)</w:t>
            </w:r>
          </w:p>
        </w:tc>
        <w:tc>
          <w:tcPr>
            <w:tcW w:w="1855" w:type="dxa"/>
            <w:vAlign w:val="center"/>
          </w:tcPr>
          <w:p w14:paraId="0C648CC7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During intervention</w:t>
            </w:r>
          </w:p>
        </w:tc>
        <w:tc>
          <w:tcPr>
            <w:tcW w:w="992" w:type="dxa"/>
            <w:vAlign w:val="center"/>
          </w:tcPr>
          <w:p w14:paraId="087957BC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</w:tr>
      <w:tr w:rsidR="00E55A31" w:rsidRPr="00F650F3" w14:paraId="34510F6B" w14:textId="77777777" w:rsidTr="00521AA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85A0FA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14:paraId="127D5816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6DA8FF7C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Fall with long lie, pain</w:t>
            </w:r>
          </w:p>
          <w:p w14:paraId="075E1A6E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28B478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4A03682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Linagliptin</w:t>
            </w:r>
          </w:p>
          <w:p w14:paraId="41580E0A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Metformin</w:t>
            </w:r>
          </w:p>
        </w:tc>
        <w:tc>
          <w:tcPr>
            <w:tcW w:w="0" w:type="auto"/>
            <w:vAlign w:val="center"/>
          </w:tcPr>
          <w:p w14:paraId="6A1F765D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7/7)</w:t>
            </w:r>
          </w:p>
        </w:tc>
        <w:tc>
          <w:tcPr>
            <w:tcW w:w="1855" w:type="dxa"/>
            <w:vAlign w:val="center"/>
          </w:tcPr>
          <w:p w14:paraId="540CBABB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76475D3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4 days after intervention ceased</w:t>
            </w:r>
          </w:p>
          <w:p w14:paraId="3408C39E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45656E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</w:tr>
      <w:tr w:rsidR="00E55A31" w:rsidRPr="00F650F3" w14:paraId="4B1F80EA" w14:textId="77777777" w:rsidTr="00521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518CEC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14:paraId="6298167E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7FA3DB07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Hyponatraemia, medications, urinary retention</w:t>
            </w:r>
          </w:p>
          <w:p w14:paraId="4C169407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39AD62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4BD3E19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043971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Insulin</w:t>
            </w:r>
          </w:p>
          <w:p w14:paraId="6C1CA79F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Metformin</w:t>
            </w:r>
          </w:p>
          <w:p w14:paraId="22577D78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Sitagliptin</w:t>
            </w:r>
          </w:p>
          <w:p w14:paraId="11751E11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0F31DD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10/11)</w:t>
            </w:r>
          </w:p>
        </w:tc>
        <w:tc>
          <w:tcPr>
            <w:tcW w:w="1855" w:type="dxa"/>
            <w:vAlign w:val="center"/>
          </w:tcPr>
          <w:p w14:paraId="42F8D443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24 hours after ceasing intervention</w:t>
            </w:r>
          </w:p>
        </w:tc>
        <w:tc>
          <w:tcPr>
            <w:tcW w:w="992" w:type="dxa"/>
            <w:vAlign w:val="center"/>
          </w:tcPr>
          <w:p w14:paraId="5EF3D42C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</w:tr>
      <w:tr w:rsidR="00E55A31" w:rsidRPr="00F650F3" w14:paraId="0E4441C5" w14:textId="77777777" w:rsidTr="00521AA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DEBEBB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14:paraId="5E47E792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078BAB80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Urinary tract infection, acute kidney injury</w:t>
            </w:r>
          </w:p>
          <w:p w14:paraId="143F10B7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70ED55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14:paraId="514DC034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Metformin</w:t>
            </w:r>
          </w:p>
        </w:tc>
        <w:tc>
          <w:tcPr>
            <w:tcW w:w="0" w:type="auto"/>
            <w:vAlign w:val="center"/>
          </w:tcPr>
          <w:p w14:paraId="2ED35B11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19/20)</w:t>
            </w:r>
          </w:p>
        </w:tc>
        <w:tc>
          <w:tcPr>
            <w:tcW w:w="1855" w:type="dxa"/>
            <w:vAlign w:val="center"/>
          </w:tcPr>
          <w:p w14:paraId="7D595C49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83656CD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During intervention</w:t>
            </w:r>
          </w:p>
        </w:tc>
        <w:tc>
          <w:tcPr>
            <w:tcW w:w="992" w:type="dxa"/>
            <w:vAlign w:val="center"/>
          </w:tcPr>
          <w:p w14:paraId="07ACE119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rFonts w:ascii="Aptos Narrow" w:hAnsi="Aptos Narrow"/>
                <w:color w:val="000000"/>
                <w:sz w:val="20"/>
                <w:szCs w:val="20"/>
              </w:rPr>
              <w:t>2</w:t>
            </w:r>
          </w:p>
        </w:tc>
      </w:tr>
      <w:tr w:rsidR="00E55A31" w:rsidRPr="00F650F3" w14:paraId="2FF3650F" w14:textId="77777777" w:rsidTr="00521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AF702AA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Insulin</w:t>
            </w:r>
          </w:p>
          <w:p w14:paraId="212E1A1D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AC82CF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Urinary tract infection, constipation</w:t>
            </w:r>
          </w:p>
          <w:p w14:paraId="7523027B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232D3B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F8B223F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ADC7B8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Linagliptin</w:t>
            </w:r>
          </w:p>
          <w:p w14:paraId="70D3A8FF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Metformin</w:t>
            </w:r>
          </w:p>
          <w:p w14:paraId="03071F99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53E5DB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8/10)</w:t>
            </w:r>
          </w:p>
        </w:tc>
        <w:tc>
          <w:tcPr>
            <w:tcW w:w="1855" w:type="dxa"/>
            <w:vAlign w:val="center"/>
          </w:tcPr>
          <w:p w14:paraId="04A5E206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During and after intervention</w:t>
            </w:r>
          </w:p>
        </w:tc>
        <w:tc>
          <w:tcPr>
            <w:tcW w:w="992" w:type="dxa"/>
            <w:vAlign w:val="bottom"/>
          </w:tcPr>
          <w:p w14:paraId="6ADCB407" w14:textId="77777777" w:rsidR="00E55A31" w:rsidRPr="00F650F3" w:rsidRDefault="00E55A31" w:rsidP="00521A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2</w:t>
            </w:r>
          </w:p>
        </w:tc>
      </w:tr>
      <w:tr w:rsidR="00E55A31" w:rsidRPr="00F650F3" w14:paraId="0EE7FC72" w14:textId="77777777" w:rsidTr="00521AA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3363197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Insulin</w:t>
            </w:r>
          </w:p>
          <w:p w14:paraId="11194646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</w:p>
          <w:p w14:paraId="11A9ABCC" w14:textId="77777777" w:rsidR="00E55A31" w:rsidRPr="00F650F3" w:rsidRDefault="00E55A31" w:rsidP="00521A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3065B6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Guillain-Barre Syndrome</w:t>
            </w:r>
          </w:p>
          <w:p w14:paraId="1CBABE3A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3207902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CF1592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67B65B1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6F92778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Insulin</w:t>
            </w:r>
          </w:p>
          <w:p w14:paraId="2F6BFD36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Metformin</w:t>
            </w:r>
          </w:p>
          <w:p w14:paraId="5CDDD98E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Gliclazide</w:t>
            </w:r>
          </w:p>
          <w:p w14:paraId="45F00DBA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4B7D0D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Yes (8/8)</w:t>
            </w:r>
          </w:p>
        </w:tc>
        <w:tc>
          <w:tcPr>
            <w:tcW w:w="1855" w:type="dxa"/>
            <w:vAlign w:val="center"/>
          </w:tcPr>
          <w:p w14:paraId="5C092573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During and after intervention</w:t>
            </w:r>
          </w:p>
        </w:tc>
        <w:tc>
          <w:tcPr>
            <w:tcW w:w="992" w:type="dxa"/>
            <w:vAlign w:val="center"/>
          </w:tcPr>
          <w:p w14:paraId="65EEA2CA" w14:textId="77777777" w:rsidR="00E55A31" w:rsidRPr="00F650F3" w:rsidRDefault="00E55A31" w:rsidP="00521A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50F3">
              <w:rPr>
                <w:sz w:val="20"/>
                <w:szCs w:val="20"/>
              </w:rPr>
              <w:t>2</w:t>
            </w:r>
          </w:p>
        </w:tc>
      </w:tr>
    </w:tbl>
    <w:p w14:paraId="74CC6BD1" w14:textId="77777777" w:rsidR="00A952EC" w:rsidRPr="00F650F3" w:rsidRDefault="00A952EC" w:rsidP="00A952EC">
      <w:pPr>
        <w:rPr>
          <w:sz w:val="20"/>
          <w:szCs w:val="20"/>
        </w:rPr>
      </w:pPr>
    </w:p>
    <w:p w14:paraId="615118ED" w14:textId="77777777" w:rsidR="00A952EC" w:rsidRPr="00F650F3" w:rsidRDefault="00A952EC" w:rsidP="00A952EC"/>
    <w:p w14:paraId="7F361A6E" w14:textId="77777777" w:rsidR="00A952EC" w:rsidRPr="00F650F3" w:rsidRDefault="00A952EC" w:rsidP="00A952EC">
      <w:r w:rsidRPr="00F650F3">
        <w:t xml:space="preserve">References: </w:t>
      </w:r>
    </w:p>
    <w:p w14:paraId="59A0E219" w14:textId="77777777" w:rsidR="00A952EC" w:rsidRPr="00F650F3" w:rsidRDefault="00A952EC" w:rsidP="00A952EC">
      <w:pPr>
        <w:spacing w:after="0"/>
        <w:ind w:left="720"/>
      </w:pPr>
      <w:r w:rsidRPr="00F650F3">
        <w:rPr>
          <w:vertAlign w:val="superscript"/>
        </w:rPr>
        <w:t>1</w:t>
      </w:r>
      <w:r w:rsidRPr="00F650F3">
        <w:t>U.S. Department of Health and Human Services, National Institutes of Health, National Cancer Institute. Common Terminology Criteria for Adverse Events (CTCAE) v4.0. Published May 28, 2009; Revised June 14, 2010. NIH Publication No. 09-5410.</w:t>
      </w:r>
    </w:p>
    <w:p w14:paraId="0C0EC7E8" w14:textId="77777777" w:rsidR="00A952EC" w:rsidRPr="00F650F3" w:rsidRDefault="00A952EC" w:rsidP="00A952EC">
      <w:pPr>
        <w:sectPr w:rsidR="00A952EC" w:rsidRPr="00F650F3" w:rsidSect="00A952E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4142"/>
        <w:gridCol w:w="1812"/>
        <w:gridCol w:w="1701"/>
        <w:gridCol w:w="1417"/>
      </w:tblGrid>
      <w:tr w:rsidR="00A952EC" w:rsidRPr="00F650F3" w14:paraId="15BCE4B1" w14:textId="77777777" w:rsidTr="00521AAE">
        <w:trPr>
          <w:trHeight w:val="27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D2FC" w14:textId="1B00FE17" w:rsidR="00A952EC" w:rsidRPr="008037C8" w:rsidRDefault="004B6F85" w:rsidP="008037C8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Appendix</w:t>
            </w:r>
            <w:r w:rsidR="00B770AE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</w:t>
            </w:r>
            <w:r w:rsidR="008037C8" w:rsidRPr="00F650F3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:</w:t>
            </w:r>
            <w:r w:rsidR="008037C8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Summary of i</w:t>
            </w:r>
            <w:r w:rsidR="00A952EC" w:rsidRPr="00F650F3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patient mortality data</w:t>
            </w:r>
          </w:p>
        </w:tc>
      </w:tr>
      <w:tr w:rsidR="00A952EC" w:rsidRPr="00F650F3" w14:paraId="71137706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0A9E174C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Cause of </w:t>
            </w:r>
            <w:proofErr w:type="spellStart"/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death</w:t>
            </w: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:lang w:eastAsia="en-AU"/>
                <w14:ligatures w14:val="none"/>
              </w:rPr>
              <w:t>a</w:t>
            </w:r>
            <w:proofErr w:type="spellEnd"/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 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6DF06C8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Whole Cohort (n=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B80D13C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tervention (n=4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7E7C23D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ontrol (n=49)</w:t>
            </w:r>
          </w:p>
        </w:tc>
      </w:tr>
      <w:tr w:rsidR="00A952EC" w:rsidRPr="00F650F3" w14:paraId="3E9CF780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CA0B5B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pneumonia 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22645E" w14:textId="1F2C2B97" w:rsidR="00A952EC" w:rsidRPr="00F650F3" w:rsidRDefault="009D0F46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7160D5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9CC0CA" w14:textId="7C910D1A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A952EC" w:rsidRPr="00F650F3" w14:paraId="5BAF2689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CFB57B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aspiration pneumoni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71EA35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32A168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670EC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9D0F46" w:rsidRPr="00F650F3" w14:paraId="38C153BD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CFC102" w14:textId="55BB7349" w:rsidR="009D0F46" w:rsidRPr="00F650F3" w:rsidRDefault="009D0F46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Sepsis of unknown origin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2C2B4B" w14:textId="1342897E" w:rsidR="009D0F46" w:rsidRPr="00F650F3" w:rsidRDefault="009D0F46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858D40" w14:textId="0B52A627" w:rsidR="009D0F46" w:rsidRPr="00F650F3" w:rsidRDefault="009D0F46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88A225" w14:textId="7CBCE9C0" w:rsidR="009D0F46" w:rsidRPr="00F650F3" w:rsidRDefault="009D0F46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2118DD1D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6636B9" w14:textId="5642F08F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ischaemic strok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4E5910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BB65F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43CCE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A952EC" w:rsidRPr="00F650F3" w14:paraId="1FABF731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E76C8A" w14:textId="77777777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myocardial infarction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3BC8A8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8DA103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66AA9D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4CB25FED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36E872" w14:textId="1F2B2BFB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streptococcus bacteraemi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80287F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9E43C4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9A6F72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A952EC" w:rsidRPr="00F650F3" w14:paraId="31991127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16D625" w14:textId="4682B373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liver failur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223B7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50C935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3C2E8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A952EC" w:rsidRPr="00F650F3" w14:paraId="2CB9BF68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33DAF6" w14:textId="4C32736B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disseminated intravascular coagulation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63E861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D6C95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F73BB1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952EC" w:rsidRPr="00F650F3" w14:paraId="325D90BE" w14:textId="77777777" w:rsidTr="00521AAE">
        <w:trPr>
          <w:trHeight w:val="270"/>
        </w:trPr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F0C4E8" w14:textId="49CCADC0" w:rsidR="00A952EC" w:rsidRPr="00F650F3" w:rsidRDefault="00A952EC" w:rsidP="00521A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      </w:t>
            </w:r>
            <w:proofErr w:type="spellStart"/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uilliane</w:t>
            </w:r>
            <w:proofErr w:type="spellEnd"/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Barre Syndrom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EE719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B49CCD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F01B8B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A952EC" w:rsidRPr="00F650F3" w14:paraId="6BDDD663" w14:textId="77777777" w:rsidTr="00521AAE">
        <w:trPr>
          <w:trHeight w:val="300"/>
        </w:trPr>
        <w:tc>
          <w:tcPr>
            <w:tcW w:w="4142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4A869C6B" w14:textId="77777777" w:rsidR="00A952EC" w:rsidRPr="00F650F3" w:rsidRDefault="00A952EC" w:rsidP="00521AA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  <w:t>Total:</w:t>
            </w:r>
          </w:p>
        </w:tc>
        <w:tc>
          <w:tcPr>
            <w:tcW w:w="1812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92B9515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80302CD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68F207A" w14:textId="77777777" w:rsidR="00A952EC" w:rsidRPr="00F650F3" w:rsidRDefault="00A952EC" w:rsidP="00521AA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</w:pPr>
            <w:r w:rsidRPr="00F650F3">
              <w:rPr>
                <w:rFonts w:ascii="Aptos Narrow" w:eastAsia="Times New Roman" w:hAnsi="Aptos Narrow" w:cs="Times New Roman"/>
                <w:b/>
                <w:bCs/>
                <w:color w:val="3F3F3F"/>
                <w:kern w:val="0"/>
                <w:lang w:eastAsia="en-AU"/>
                <w14:ligatures w14:val="none"/>
              </w:rPr>
              <w:t>5</w:t>
            </w:r>
          </w:p>
        </w:tc>
      </w:tr>
    </w:tbl>
    <w:p w14:paraId="38768DB9" w14:textId="77777777" w:rsidR="00A952EC" w:rsidRPr="00F650F3" w:rsidRDefault="00A952EC" w:rsidP="00A952EC"/>
    <w:p w14:paraId="3727D27E" w14:textId="77777777" w:rsidR="00A952EC" w:rsidRDefault="00A952EC" w:rsidP="00A952EC">
      <w:proofErr w:type="spellStart"/>
      <w:r w:rsidRPr="00F650F3">
        <w:rPr>
          <w:vertAlign w:val="superscript"/>
        </w:rPr>
        <w:t>a</w:t>
      </w:r>
      <w:r w:rsidRPr="00F650F3">
        <w:t>Cause</w:t>
      </w:r>
      <w:proofErr w:type="spellEnd"/>
      <w:r w:rsidRPr="00F650F3">
        <w:t xml:space="preserve"> of death as recorded in the New South Wales Births, Deaths and Marriages Registration Act 1995 Medical Certificate of Cause of Death. </w:t>
      </w:r>
    </w:p>
    <w:p w14:paraId="0DC2EEEA" w14:textId="77777777" w:rsidR="00A952EC" w:rsidRPr="00F650F3" w:rsidRDefault="00A952EC" w:rsidP="00A952EC"/>
    <w:p w14:paraId="6EEE0800" w14:textId="6A5A5D68" w:rsidR="006D51B0" w:rsidRDefault="006D51B0" w:rsidP="00A952EC"/>
    <w:sectPr w:rsidR="006D51B0" w:rsidSect="00B351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0FD9C" w14:textId="77777777" w:rsidR="00F944DF" w:rsidRDefault="00F944DF" w:rsidP="002A3368">
      <w:pPr>
        <w:spacing w:after="0" w:line="240" w:lineRule="auto"/>
      </w:pPr>
      <w:r>
        <w:separator/>
      </w:r>
    </w:p>
  </w:endnote>
  <w:endnote w:type="continuationSeparator" w:id="0">
    <w:p w14:paraId="4771A281" w14:textId="77777777" w:rsidR="00F944DF" w:rsidRDefault="00F944DF" w:rsidP="002A3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1D75B" w14:textId="77777777" w:rsidR="00F944DF" w:rsidRDefault="00F944DF" w:rsidP="002A3368">
      <w:pPr>
        <w:spacing w:after="0" w:line="240" w:lineRule="auto"/>
      </w:pPr>
      <w:r>
        <w:separator/>
      </w:r>
    </w:p>
  </w:footnote>
  <w:footnote w:type="continuationSeparator" w:id="0">
    <w:p w14:paraId="308ED9B3" w14:textId="77777777" w:rsidR="00F944DF" w:rsidRDefault="00F944DF" w:rsidP="002A3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2B1366"/>
    <w:multiLevelType w:val="multilevel"/>
    <w:tmpl w:val="9BE65914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DB44CE"/>
    <w:multiLevelType w:val="hybridMultilevel"/>
    <w:tmpl w:val="EA7A12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985BB9"/>
    <w:multiLevelType w:val="hybridMultilevel"/>
    <w:tmpl w:val="B2BA15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395B7B"/>
    <w:multiLevelType w:val="multilevel"/>
    <w:tmpl w:val="50BA523E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A92705"/>
    <w:multiLevelType w:val="hybridMultilevel"/>
    <w:tmpl w:val="4AA878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7699760">
    <w:abstractNumId w:val="1"/>
  </w:num>
  <w:num w:numId="2" w16cid:durableId="382296045">
    <w:abstractNumId w:val="4"/>
  </w:num>
  <w:num w:numId="3" w16cid:durableId="106584352">
    <w:abstractNumId w:val="2"/>
  </w:num>
  <w:num w:numId="4" w16cid:durableId="399334194">
    <w:abstractNumId w:val="0"/>
  </w:num>
  <w:num w:numId="5" w16cid:durableId="3326857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2EC"/>
    <w:rsid w:val="00033523"/>
    <w:rsid w:val="000B3EEC"/>
    <w:rsid w:val="000C0F8C"/>
    <w:rsid w:val="00122010"/>
    <w:rsid w:val="00270650"/>
    <w:rsid w:val="002819F3"/>
    <w:rsid w:val="002A3368"/>
    <w:rsid w:val="002A5A0A"/>
    <w:rsid w:val="002F5230"/>
    <w:rsid w:val="003815A5"/>
    <w:rsid w:val="00392DB2"/>
    <w:rsid w:val="003F0ECF"/>
    <w:rsid w:val="004B6F85"/>
    <w:rsid w:val="004C4D48"/>
    <w:rsid w:val="00534930"/>
    <w:rsid w:val="00682AF0"/>
    <w:rsid w:val="006B0985"/>
    <w:rsid w:val="006B5659"/>
    <w:rsid w:val="006D51B0"/>
    <w:rsid w:val="006E06CA"/>
    <w:rsid w:val="00754648"/>
    <w:rsid w:val="007756F2"/>
    <w:rsid w:val="008037C8"/>
    <w:rsid w:val="00870BAA"/>
    <w:rsid w:val="008D2108"/>
    <w:rsid w:val="009D0F46"/>
    <w:rsid w:val="00A402C8"/>
    <w:rsid w:val="00A563DB"/>
    <w:rsid w:val="00A63443"/>
    <w:rsid w:val="00A71B39"/>
    <w:rsid w:val="00A952EC"/>
    <w:rsid w:val="00AB3C45"/>
    <w:rsid w:val="00B1395A"/>
    <w:rsid w:val="00B35185"/>
    <w:rsid w:val="00B770AE"/>
    <w:rsid w:val="00BF0F96"/>
    <w:rsid w:val="00C04C84"/>
    <w:rsid w:val="00C16740"/>
    <w:rsid w:val="00C2752A"/>
    <w:rsid w:val="00C44ADA"/>
    <w:rsid w:val="00C720DC"/>
    <w:rsid w:val="00C73345"/>
    <w:rsid w:val="00D03826"/>
    <w:rsid w:val="00D8665C"/>
    <w:rsid w:val="00DA55A8"/>
    <w:rsid w:val="00E55A31"/>
    <w:rsid w:val="00E827F1"/>
    <w:rsid w:val="00E944A5"/>
    <w:rsid w:val="00EA557A"/>
    <w:rsid w:val="00EE7B7D"/>
    <w:rsid w:val="00F142D6"/>
    <w:rsid w:val="00F722B2"/>
    <w:rsid w:val="00F9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A6D60"/>
  <w15:chartTrackingRefBased/>
  <w15:docId w15:val="{DC7F91AA-94B1-48C4-8D66-A1C67455B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2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2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2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2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2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2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2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2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2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2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2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2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2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2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2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2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2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2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2E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95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2E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2EC"/>
    <w:rPr>
      <w:sz w:val="20"/>
      <w:szCs w:val="20"/>
      <w:lang w:val="en-US"/>
    </w:rPr>
  </w:style>
  <w:style w:type="table" w:styleId="GridTable2">
    <w:name w:val="Grid Table 2"/>
    <w:basedOn w:val="TableNormal"/>
    <w:uiPriority w:val="47"/>
    <w:rsid w:val="00A952E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A3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368"/>
  </w:style>
  <w:style w:type="paragraph" w:styleId="Footer">
    <w:name w:val="footer"/>
    <w:basedOn w:val="Normal"/>
    <w:link w:val="FooterChar"/>
    <w:uiPriority w:val="99"/>
    <w:unhideWhenUsed/>
    <w:rsid w:val="002A3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FBE49-F875-4AB5-97DA-126413C4F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056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Nitchingham (South Eastern Sydney LHD)</dc:creator>
  <cp:keywords/>
  <dc:description/>
  <cp:lastModifiedBy>Anita Nitchingham</cp:lastModifiedBy>
  <cp:revision>7</cp:revision>
  <dcterms:created xsi:type="dcterms:W3CDTF">2025-09-02T03:59:00Z</dcterms:created>
  <dcterms:modified xsi:type="dcterms:W3CDTF">2025-09-03T03:03:00Z</dcterms:modified>
</cp:coreProperties>
</file>